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41D" w:rsidRPr="00035109" w:rsidRDefault="00035109" w:rsidP="0003510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b/>
          <w:bCs/>
          <w:sz w:val="24"/>
          <w:szCs w:val="32"/>
        </w:rPr>
        <w:t>Table S1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FD00A6" w:rsidRPr="00035109">
        <w:rPr>
          <w:rFonts w:ascii="Times New Roman" w:hAnsi="Times New Roman" w:cs="Times New Roman"/>
          <w:sz w:val="24"/>
          <w:szCs w:val="32"/>
        </w:rPr>
        <w:t>Risk of bias assessment using the Newcastle</w:t>
      </w:r>
      <w:r w:rsidR="00FD00A6" w:rsidRPr="00035109">
        <w:rPr>
          <w:rFonts w:ascii="Times New Roman" w:hAnsi="Times New Roman" w:cs="Angsana New"/>
          <w:sz w:val="24"/>
          <w:szCs w:val="24"/>
          <w:cs/>
        </w:rPr>
        <w:t>-</w:t>
      </w:r>
      <w:r w:rsidR="00FD00A6" w:rsidRPr="00035109">
        <w:rPr>
          <w:rFonts w:ascii="Times New Roman" w:hAnsi="Times New Roman" w:cs="Times New Roman"/>
          <w:sz w:val="24"/>
          <w:szCs w:val="32"/>
        </w:rPr>
        <w:t>Ottawa Scale adapted for cross</w:t>
      </w:r>
      <w:r w:rsidR="00FD00A6" w:rsidRPr="00035109">
        <w:rPr>
          <w:rFonts w:ascii="Times New Roman" w:hAnsi="Times New Roman" w:cs="Angsana New"/>
          <w:sz w:val="24"/>
          <w:szCs w:val="24"/>
          <w:cs/>
        </w:rPr>
        <w:t>-</w:t>
      </w:r>
      <w:r w:rsidR="00FD00A6" w:rsidRPr="00035109">
        <w:rPr>
          <w:rFonts w:ascii="Times New Roman" w:hAnsi="Times New Roman" w:cs="Times New Roman"/>
          <w:sz w:val="24"/>
          <w:szCs w:val="32"/>
        </w:rPr>
        <w:t>sectional studies</w:t>
      </w:r>
      <w:r w:rsidR="00081F5C"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3F06DC" w:rsidRPr="00035109">
        <w:rPr>
          <w:rFonts w:ascii="Times New Roman" w:hAnsi="Times New Roman" w:cs="Times New Roman"/>
          <w:sz w:val="24"/>
          <w:szCs w:val="32"/>
        </w:rPr>
        <w:fldChar w:fldCharType="begin">
          <w:fldData xml:space="preserve">PEVuZE5vdGU+PENpdGU+PEF1dGhvcj5XZWxsczwvQXV0aG9yPjxSZWNOdW0+NDMxMzwvUmVjTnVt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</w:fldData>
        </w:fldChar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 ADDIN EN</w:instrText>
      </w:r>
      <w:r w:rsidR="00501F9F" w:rsidRPr="00035109">
        <w:rPr>
          <w:rFonts w:ascii="Times New Roman" w:hAnsi="Times New Roman" w:cs="Angsana New"/>
          <w:sz w:val="24"/>
          <w:szCs w:val="24"/>
          <w:cs/>
        </w:rPr>
        <w:instrText>.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CITE 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fldChar w:fldCharType="begin">
          <w:fldData xml:space="preserve">PEVuZE5vdGU+PENpdGU+PEF1dGhvcj5XZWxsczwvQXV0aG9yPjxSZWNOdW0+NDMxMzwvUmVjTnVt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</w:fldData>
        </w:fldChar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 ADDIN EN</w:instrText>
      </w:r>
      <w:r w:rsidR="00501F9F" w:rsidRPr="00035109">
        <w:rPr>
          <w:rFonts w:ascii="Times New Roman" w:hAnsi="Times New Roman" w:cs="Angsana New"/>
          <w:sz w:val="24"/>
          <w:szCs w:val="24"/>
          <w:cs/>
        </w:rPr>
        <w:instrText>.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instrText>CITE</w:instrText>
      </w:r>
      <w:r w:rsidR="00501F9F" w:rsidRPr="00035109">
        <w:rPr>
          <w:rFonts w:ascii="Times New Roman" w:hAnsi="Times New Roman" w:cs="Angsana New"/>
          <w:sz w:val="24"/>
          <w:szCs w:val="24"/>
          <w:cs/>
        </w:rPr>
        <w:instrText>.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DATA </w:instrText>
      </w:r>
      <w:r w:rsidR="00501F9F" w:rsidRPr="00035109">
        <w:rPr>
          <w:rFonts w:ascii="Times New Roman" w:hAnsi="Times New Roman" w:cs="Times New Roman"/>
          <w:sz w:val="24"/>
          <w:szCs w:val="32"/>
        </w:rPr>
      </w:r>
      <w:r w:rsidR="00501F9F" w:rsidRPr="00035109">
        <w:rPr>
          <w:rFonts w:ascii="Times New Roman" w:hAnsi="Times New Roman" w:cs="Times New Roman"/>
          <w:sz w:val="24"/>
          <w:szCs w:val="32"/>
        </w:rPr>
        <w:fldChar w:fldCharType="end"/>
      </w:r>
      <w:r w:rsidR="003F06DC" w:rsidRPr="00035109">
        <w:rPr>
          <w:rFonts w:ascii="Times New Roman" w:hAnsi="Times New Roman" w:cs="Times New Roman"/>
          <w:sz w:val="24"/>
          <w:szCs w:val="32"/>
        </w:rPr>
      </w:r>
      <w:r w:rsidR="003F06DC" w:rsidRPr="00035109">
        <w:rPr>
          <w:rFonts w:ascii="Times New Roman" w:hAnsi="Times New Roman" w:cs="Times New Roman"/>
          <w:sz w:val="24"/>
          <w:szCs w:val="32"/>
        </w:rPr>
        <w:fldChar w:fldCharType="separate"/>
      </w:r>
      <w:r w:rsidR="00501F9F" w:rsidRPr="00035109">
        <w:rPr>
          <w:rFonts w:ascii="Times New Roman" w:hAnsi="Times New Roman" w:cs="Angsana New"/>
          <w:noProof/>
          <w:sz w:val="24"/>
          <w:szCs w:val="24"/>
          <w:cs/>
        </w:rPr>
        <w:t>[</w:t>
      </w:r>
      <w:r w:rsidR="00501F9F" w:rsidRPr="00035109">
        <w:rPr>
          <w:rFonts w:ascii="Times New Roman" w:hAnsi="Times New Roman" w:cs="Times New Roman"/>
          <w:noProof/>
          <w:sz w:val="24"/>
          <w:szCs w:val="32"/>
        </w:rPr>
        <w:t>1, 2</w:t>
      </w:r>
      <w:r w:rsidR="00501F9F" w:rsidRPr="00035109">
        <w:rPr>
          <w:rFonts w:ascii="Times New Roman" w:hAnsi="Times New Roman" w:cs="Angsana New"/>
          <w:noProof/>
          <w:sz w:val="24"/>
          <w:szCs w:val="24"/>
          <w:cs/>
        </w:rPr>
        <w:t>]</w:t>
      </w:r>
      <w:r w:rsidR="003F06DC" w:rsidRPr="00035109">
        <w:rPr>
          <w:rFonts w:ascii="Times New Roman" w:hAnsi="Times New Roman" w:cs="Times New Roman"/>
          <w:sz w:val="24"/>
          <w:szCs w:val="3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769"/>
        <w:gridCol w:w="709"/>
        <w:gridCol w:w="850"/>
        <w:gridCol w:w="992"/>
        <w:gridCol w:w="1724"/>
        <w:gridCol w:w="686"/>
        <w:gridCol w:w="851"/>
        <w:gridCol w:w="1224"/>
      </w:tblGrid>
      <w:tr w:rsidR="00FE1CC2" w:rsidRPr="00035109" w:rsidTr="00035109">
        <w:tc>
          <w:tcPr>
            <w:tcW w:w="1211" w:type="dxa"/>
          </w:tcPr>
          <w:p w:rsidR="00FD00A6" w:rsidRPr="00035109" w:rsidRDefault="00FD00A6" w:rsidP="00035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0" w:type="dxa"/>
            <w:gridSpan w:val="4"/>
          </w:tcPr>
          <w:p w:rsidR="00FD00A6" w:rsidRPr="00035109" w:rsidRDefault="00FD00A6" w:rsidP="00035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724" w:type="dxa"/>
          </w:tcPr>
          <w:p w:rsidR="00FD00A6" w:rsidRPr="00035109" w:rsidRDefault="00FD00A6" w:rsidP="00035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1537" w:type="dxa"/>
            <w:gridSpan w:val="2"/>
          </w:tcPr>
          <w:p w:rsidR="00FD00A6" w:rsidRPr="00035109" w:rsidRDefault="00FD00A6" w:rsidP="00035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224" w:type="dxa"/>
          </w:tcPr>
          <w:p w:rsidR="00FD00A6" w:rsidRPr="00035109" w:rsidRDefault="00FD00A6" w:rsidP="00035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</w:tr>
      <w:tr w:rsidR="003F06DC" w:rsidRPr="00035109" w:rsidTr="00035109">
        <w:tc>
          <w:tcPr>
            <w:tcW w:w="1211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 xml:space="preserve">First author 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Pr="00035109">
              <w:rPr>
                <w:rFonts w:ascii="Times New Roman" w:hAnsi="Times New Roman" w:cs="Times New Roman"/>
              </w:rPr>
              <w:t>year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  <w:tc>
          <w:tcPr>
            <w:tcW w:w="769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09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850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92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724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686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51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24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6DC" w:rsidRPr="00035109" w:rsidTr="00035109">
        <w:tc>
          <w:tcPr>
            <w:tcW w:w="1211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 G</w:t>
            </w:r>
            <w:r w:rsidRPr="00035109">
              <w:rPr>
                <w:rFonts w:ascii="Times New Roman" w:hAnsi="Times New Roman" w:cs="Angsana New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1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0MzAzPC9SZWNOdW0+PERpc3BsYXlUZXh0PlszXTwvRGlzcGxheVRleHQ+PHJlY29yZD48cmVj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</w:fldData>
              </w:fldChar>
            </w:r>
            <w:r w:rsidR="00501F9F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501F9F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0MzAzPC9SZWNOdW0+PERpc3BsYXlUZXh0PlszXTwvRGlzcGxheVRleHQ+PHJlY29yZD48cmVj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</w:fldData>
              </w:fldChar>
            </w:r>
            <w:r w:rsidR="00501F9F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>CITE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501F9F" w:rsidRPr="00035109">
              <w:rPr>
                <w:rFonts w:ascii="Times New Roman" w:hAnsi="Times New Roman" w:cs="Times New Roman"/>
              </w:rPr>
            </w:r>
            <w:r w:rsidR="00501F9F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501F9F" w:rsidRPr="00035109">
              <w:rPr>
                <w:rFonts w:ascii="Times New Roman" w:hAnsi="Times New Roman" w:cs="Angsana New"/>
                <w:noProof/>
                <w:cs/>
              </w:rPr>
              <w:t>[</w:t>
            </w:r>
            <w:r w:rsidR="00501F9F" w:rsidRPr="00035109">
              <w:rPr>
                <w:rFonts w:ascii="Times New Roman" w:hAnsi="Times New Roman" w:cs="Times New Roman"/>
                <w:noProof/>
              </w:rPr>
              <w:t>3</w:t>
            </w:r>
            <w:r w:rsidR="00501F9F" w:rsidRPr="00035109">
              <w:rPr>
                <w:rFonts w:ascii="Times New Roman" w:hAnsi="Times New Roman" w:cs="Angsana New"/>
                <w:noProof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709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992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/>
                <w:cs/>
              </w:rPr>
            </w:pPr>
            <w:r w:rsidRPr="00035109">
              <w:rPr>
                <w:rFonts w:ascii="Times New Roman" w:hAnsi="Times New Roman" w:cs="Times New Roman"/>
              </w:rPr>
              <w:t>9</w:t>
            </w:r>
            <w:r w:rsidR="00035109">
              <w:rPr>
                <w:rFonts w:ascii="Times New Roman" w:hAnsi="Times New Roman" w:hint="cs"/>
                <w:cs/>
              </w:rPr>
              <w:t xml:space="preserve"> 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="00C270B3" w:rsidRPr="00035109">
              <w:rPr>
                <w:rFonts w:ascii="Times New Roman" w:hAnsi="Times New Roman" w:cs="Times New Roman"/>
              </w:rPr>
              <w:t>very 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  <w:tr w:rsidR="003F06DC" w:rsidRPr="00035109" w:rsidTr="00035109">
        <w:tc>
          <w:tcPr>
            <w:tcW w:w="1211" w:type="dxa"/>
          </w:tcPr>
          <w:p w:rsidR="00FD00A6" w:rsidRPr="00035109" w:rsidRDefault="00B6225A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Zhang X</w:t>
            </w:r>
            <w:r w:rsidRPr="00035109">
              <w:rPr>
                <w:rFonts w:ascii="Times New Roman" w:hAnsi="Times New Roman" w:cs="Angsana New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3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M8L1llYXI+PFJl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</w:fldData>
              </w:fldChar>
            </w:r>
            <w:r w:rsidR="00501F9F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501F9F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M8L1llYXI+PFJl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</w:fldData>
              </w:fldChar>
            </w:r>
            <w:r w:rsidR="00501F9F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>CITE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501F9F" w:rsidRPr="00035109">
              <w:rPr>
                <w:rFonts w:ascii="Times New Roman" w:hAnsi="Times New Roman" w:cs="Times New Roman"/>
              </w:rPr>
            </w:r>
            <w:r w:rsidR="00501F9F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501F9F" w:rsidRPr="00035109">
              <w:rPr>
                <w:rFonts w:ascii="Times New Roman" w:hAnsi="Times New Roman" w:cs="Angsana New"/>
                <w:noProof/>
                <w:cs/>
              </w:rPr>
              <w:t>[</w:t>
            </w:r>
            <w:r w:rsidR="00501F9F" w:rsidRPr="00035109">
              <w:rPr>
                <w:rFonts w:ascii="Times New Roman" w:hAnsi="Times New Roman" w:cs="Times New Roman"/>
                <w:noProof/>
              </w:rPr>
              <w:t>4</w:t>
            </w:r>
            <w:r w:rsidR="00501F9F" w:rsidRPr="00035109">
              <w:rPr>
                <w:rFonts w:ascii="Times New Roman" w:hAnsi="Times New Roman" w:cs="Angsana New"/>
                <w:noProof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709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8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="00C270B3" w:rsidRPr="00035109">
              <w:rPr>
                <w:rFonts w:ascii="Times New Roman" w:hAnsi="Times New Roman" w:cs="Times New Roman"/>
              </w:rPr>
              <w:t>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  <w:tr w:rsidR="003F06DC" w:rsidRPr="00035109" w:rsidTr="00035109">
        <w:tc>
          <w:tcPr>
            <w:tcW w:w="1211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ang Z</w:t>
            </w:r>
            <w:r w:rsidR="00FE1CC2" w:rsidRPr="00035109">
              <w:rPr>
                <w:rFonts w:ascii="Times New Roman" w:hAnsi="Times New Roman" w:cs="Angsana New"/>
                <w:cs/>
              </w:rPr>
              <w:t>.</w:t>
            </w:r>
            <w:r w:rsidRPr="00035109">
              <w:rPr>
                <w:rFonts w:ascii="Times New Roman" w:hAnsi="Times New Roman" w:cs="Angsana New"/>
                <w:cs/>
              </w:rPr>
              <w:t xml:space="preserve"> (</w:t>
            </w:r>
            <w:r w:rsidRPr="00035109">
              <w:rPr>
                <w:rFonts w:ascii="Times New Roman" w:hAnsi="Times New Roman" w:cs="Times New Roman"/>
              </w:rPr>
              <w:t>2021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jE8L1llYXI+PFJl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</w:fldData>
              </w:fldChar>
            </w:r>
            <w:r w:rsidR="00501F9F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501F9F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jE8L1llYXI+PFJl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</w:fldData>
              </w:fldChar>
            </w:r>
            <w:r w:rsidR="00501F9F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>CITE</w:instrText>
            </w:r>
            <w:r w:rsidR="00501F9F" w:rsidRPr="00035109">
              <w:rPr>
                <w:rFonts w:ascii="Times New Roman" w:hAnsi="Times New Roman" w:cs="Angsana New"/>
                <w:cs/>
              </w:rPr>
              <w:instrText>.</w:instrText>
            </w:r>
            <w:r w:rsidR="00501F9F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501F9F" w:rsidRPr="00035109">
              <w:rPr>
                <w:rFonts w:ascii="Times New Roman" w:hAnsi="Times New Roman" w:cs="Times New Roman"/>
              </w:rPr>
            </w:r>
            <w:r w:rsidR="00501F9F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501F9F" w:rsidRPr="00035109">
              <w:rPr>
                <w:rFonts w:ascii="Times New Roman" w:hAnsi="Times New Roman" w:cs="Angsana New"/>
                <w:noProof/>
                <w:cs/>
              </w:rPr>
              <w:t>[</w:t>
            </w:r>
            <w:r w:rsidR="00501F9F" w:rsidRPr="00035109">
              <w:rPr>
                <w:rFonts w:ascii="Times New Roman" w:hAnsi="Times New Roman" w:cs="Times New Roman"/>
                <w:noProof/>
              </w:rPr>
              <w:t>5</w:t>
            </w:r>
            <w:r w:rsidR="00501F9F" w:rsidRPr="00035109">
              <w:rPr>
                <w:rFonts w:ascii="Times New Roman" w:hAnsi="Times New Roman" w:cs="Angsana New"/>
                <w:noProof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709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FD00A6" w:rsidRPr="00035109" w:rsidRDefault="000062A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FD00A6" w:rsidRPr="00035109" w:rsidRDefault="00C270B3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8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Pr="00035109">
              <w:rPr>
                <w:rFonts w:ascii="Times New Roman" w:hAnsi="Times New Roman" w:cs="Times New Roman"/>
              </w:rPr>
              <w:t>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  <w:tr w:rsidR="003F06DC" w:rsidRPr="00035109" w:rsidTr="00035109">
        <w:tc>
          <w:tcPr>
            <w:tcW w:w="1211" w:type="dxa"/>
          </w:tcPr>
          <w:p w:rsidR="00FD00A6" w:rsidRPr="00035109" w:rsidRDefault="00FE1CC2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Yang Y</w:t>
            </w:r>
            <w:r w:rsidRPr="00035109">
              <w:rPr>
                <w:rFonts w:ascii="Times New Roman" w:hAnsi="Times New Roman" w:cs="Angsana New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17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/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 &lt;EndNote&gt;&lt;Cite&gt;&lt;Author&gt;Yang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Year&gt;2017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Year&gt;&lt;RecNum&gt;4308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cNum&gt;&lt;DisplayText&g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[</w:instrText>
            </w:r>
            <w:r w:rsidR="00035109" w:rsidRPr="00035109">
              <w:rPr>
                <w:rFonts w:ascii="Times New Roman" w:hAnsi="Times New Roman" w:cs="Times New Roman"/>
              </w:rPr>
              <w:instrText>6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]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DisplayText&gt;&lt;record&gt;&lt;re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ber&gt;4308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ber&gt;&lt;foreig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keys&gt;&lt;key app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" </w:instrText>
            </w:r>
            <w:r w:rsidR="00035109" w:rsidRPr="00035109">
              <w:rPr>
                <w:rFonts w:ascii="Times New Roman" w:hAnsi="Times New Roman" w:cs="Times New Roman"/>
              </w:rPr>
              <w:instrText>db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id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0fdz9xz0k5f2sbezw9rxxzp3zrz2e0a55dfw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" </w:instrText>
            </w:r>
            <w:r w:rsidR="00035109" w:rsidRPr="00035109">
              <w:rPr>
                <w:rFonts w:ascii="Times New Roman" w:hAnsi="Times New Roman" w:cs="Times New Roman"/>
              </w:rPr>
              <w:instrText>timestamp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1691312956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"</w:instrText>
            </w:r>
            <w:r w:rsidR="00035109" w:rsidRPr="00035109">
              <w:rPr>
                <w:rFonts w:ascii="Times New Roman" w:hAnsi="Times New Roman" w:cs="Times New Roman"/>
              </w:rPr>
              <w:instrText>&gt;4308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foreig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keys&gt;&lt;ref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ype nam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Journal Articl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"</w:instrText>
            </w:r>
            <w:r w:rsidR="00035109" w:rsidRPr="00035109">
              <w:rPr>
                <w:rFonts w:ascii="Times New Roman" w:hAnsi="Times New Roman" w:cs="Times New Roman"/>
              </w:rPr>
              <w:instrText>&gt;17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f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ype&gt;&lt;contributors&gt;&lt;authors&gt;&lt;author&gt;Yang, Y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. </w:instrText>
            </w:r>
            <w:r w:rsidR="00035109" w:rsidRPr="00035109">
              <w:rPr>
                <w:rFonts w:ascii="Times New Roman" w:hAnsi="Times New Roman" w:cs="Times New Roman"/>
              </w:rPr>
              <w:instrText>R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Chen, Y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. </w:instrText>
            </w:r>
            <w:r w:rsidR="00035109" w:rsidRPr="00035109">
              <w:rPr>
                <w:rFonts w:ascii="Times New Roman" w:hAnsi="Times New Roman" w:cs="Times New Roman"/>
              </w:rPr>
              <w:instrText>M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Chen, S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. </w:instrText>
            </w:r>
            <w:r w:rsidR="00035109" w:rsidRPr="00035109">
              <w:rPr>
                <w:rFonts w:ascii="Times New Roman" w:hAnsi="Times New Roman" w:cs="Times New Roman"/>
              </w:rPr>
              <w:instrText>Y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Chan, 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. </w:instrText>
            </w:r>
            <w:r w:rsidR="00035109" w:rsidRPr="00035109">
              <w:rPr>
                <w:rFonts w:ascii="Times New Roman" w:hAnsi="Times New Roman" w:cs="Times New Roman"/>
              </w:rPr>
              <w:instrText>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s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contributors&gt;&lt;auth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address&gt;Institute of Occupational Medicine and Industrial Hygiene, College of Public Health, National Taiwan University, Taipei, Taiwa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address&gt;&lt;titles&gt;&lt;title&gt;Associations between Long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erm Particulate Matter Exposure and Adult Renal Function in the Taipei Metropolis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title&gt;&lt;secondary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Environ Health Perspect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secondary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titles&gt;&lt;periodical&gt;&lt;full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Environ Health Perspect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full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eriodical&gt;&lt;pages&gt;602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607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ages&gt;&lt;volume&gt;125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volume&gt;&lt;number&gt;4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number&gt;&lt;edition&gt;2016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10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08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edition&gt;&lt;keywords&gt;&lt;keyword&gt;Air Pollutants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nalysis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Air Pollutio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*</w:instrText>
            </w:r>
            <w:r w:rsidR="00035109" w:rsidRPr="00035109">
              <w:rPr>
                <w:rFonts w:ascii="Times New Roman" w:hAnsi="Times New Roman" w:cs="Times New Roman"/>
              </w:rPr>
              <w:instrText>statistics &amp;amp; numerical data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Environmental Exposur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*</w:instrText>
            </w:r>
            <w:r w:rsidR="00035109" w:rsidRPr="00035109">
              <w:rPr>
                <w:rFonts w:ascii="Times New Roman" w:hAnsi="Times New Roman" w:cs="Times New Roman"/>
              </w:rPr>
              <w:instrText>statistics &amp;amp; numerical data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Humans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Logistic Models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Models, Theoretical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Particulate Matter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*</w:instrText>
            </w:r>
            <w:r w:rsidR="00035109" w:rsidRPr="00035109">
              <w:rPr>
                <w:rFonts w:ascii="Times New Roman" w:hAnsi="Times New Roman" w:cs="Times New Roman"/>
              </w:rPr>
              <w:instrText>analysis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Renal Insufficiency, Chroni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*</w:instrText>
            </w:r>
            <w:r w:rsidR="00035109" w:rsidRPr="00035109">
              <w:rPr>
                <w:rFonts w:ascii="Times New Roman" w:hAnsi="Times New Roman" w:cs="Times New Roman"/>
              </w:rPr>
              <w:instrText>epidemiology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Taiwa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epidemiology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s&gt;&lt;dates&gt;&lt;year&gt;2017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year&gt;&lt;pub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dates&gt;&lt;date&gt;Apr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dat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ub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dates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dates&gt;&lt;isbn&gt;1552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9924 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(</w:instrText>
            </w:r>
            <w:r w:rsidR="00035109" w:rsidRPr="00035109">
              <w:rPr>
                <w:rFonts w:ascii="Times New Roman" w:hAnsi="Times New Roman" w:cs="Times New Roman"/>
              </w:rPr>
              <w:instrText>Electroni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)</w:instrText>
            </w:r>
            <w:r w:rsidR="00035109" w:rsidRPr="00035109">
              <w:rPr>
                <w:rFonts w:ascii="Times New Roman" w:hAnsi="Times New Roman" w:cs="Times New Roman"/>
              </w:rPr>
              <w:instrText>&amp;#xD;0091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6765 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(</w:instrText>
            </w:r>
            <w:r w:rsidR="00035109" w:rsidRPr="00035109">
              <w:rPr>
                <w:rFonts w:ascii="Times New Roman" w:hAnsi="Times New Roman" w:cs="Times New Roman"/>
              </w:rPr>
              <w:instrText>Print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)</w:instrText>
            </w:r>
            <w:r w:rsidR="00035109" w:rsidRPr="00035109">
              <w:rPr>
                <w:rFonts w:ascii="Times New Roman" w:hAnsi="Times New Roman" w:cs="Times New Roman"/>
              </w:rPr>
              <w:instrText>&amp;#xD;0091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6765 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(</w:instrText>
            </w:r>
            <w:r w:rsidR="00035109" w:rsidRPr="00035109">
              <w:rPr>
                <w:rFonts w:ascii="Times New Roman" w:hAnsi="Times New Roman" w:cs="Times New Roman"/>
              </w:rPr>
              <w:instrText>Linking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)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isbn&gt;&lt;accessio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&gt;27713105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ccessio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&gt;&lt;urls&gt;&lt;related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urls&gt;&lt;url&gt;https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://</w:instrText>
            </w:r>
            <w:r w:rsidR="00035109" w:rsidRPr="00035109">
              <w:rPr>
                <w:rFonts w:ascii="Times New Roman" w:hAnsi="Times New Roman" w:cs="Times New Roman"/>
              </w:rPr>
              <w:instrText>www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ncbi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nlm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nih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gov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ubmed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27713105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url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lated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urls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urls&gt;&lt;custom2&gt;PMC5381984 interests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custom2&gt;&lt;electroni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resourc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&gt;10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1289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EHP302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electroni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resourc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cord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Cit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EndNote&gt;</w:instrText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6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FD00A6" w:rsidRPr="00035109" w:rsidRDefault="00FE1CC2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709" w:type="dxa"/>
          </w:tcPr>
          <w:p w:rsidR="00FD00A6" w:rsidRPr="00035109" w:rsidRDefault="00FE1CC2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D00A6" w:rsidRPr="00035109" w:rsidRDefault="00FE1CC2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FD00A6" w:rsidRPr="00035109" w:rsidRDefault="00FE1CC2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FD00A6" w:rsidRPr="00035109" w:rsidRDefault="00FE1CC2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FD00A6" w:rsidRPr="00035109" w:rsidRDefault="00FE1CC2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FD00A6" w:rsidRPr="00035109" w:rsidRDefault="00C270B3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8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Pr="00035109">
              <w:rPr>
                <w:rFonts w:ascii="Times New Roman" w:hAnsi="Times New Roman" w:cs="Times New Roman"/>
              </w:rPr>
              <w:t>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  <w:tr w:rsidR="003F06DC" w:rsidRPr="00035109" w:rsidTr="00035109">
        <w:tc>
          <w:tcPr>
            <w:tcW w:w="1211" w:type="dxa"/>
          </w:tcPr>
          <w:p w:rsidR="00FD00A6" w:rsidRPr="00035109" w:rsidRDefault="00A137E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Chen S</w:t>
            </w:r>
            <w:r w:rsidRPr="00035109">
              <w:rPr>
                <w:rFonts w:ascii="Times New Roman" w:hAnsi="Times New Roman" w:cs="Angsana New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18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ODwvWWVhcj48UmVj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ODwvWWVhcj48UmVj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7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FD00A6" w:rsidRPr="00035109" w:rsidRDefault="00A137E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709" w:type="dxa"/>
          </w:tcPr>
          <w:p w:rsidR="00FD00A6" w:rsidRPr="00035109" w:rsidRDefault="00A137E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FD00A6" w:rsidRPr="00035109" w:rsidRDefault="00FD00A6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FD00A6" w:rsidRPr="00035109" w:rsidRDefault="00A137E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FD00A6" w:rsidRPr="00035109" w:rsidRDefault="00A137E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FD00A6" w:rsidRPr="00035109" w:rsidRDefault="00A137E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FD00A6" w:rsidRPr="00035109" w:rsidRDefault="00A137E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FD00A6" w:rsidRPr="00035109" w:rsidRDefault="00C270B3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8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Pr="00035109">
              <w:rPr>
                <w:rFonts w:ascii="Times New Roman" w:hAnsi="Times New Roman" w:cs="Times New Roman"/>
              </w:rPr>
              <w:t>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  <w:tr w:rsidR="00C270B3" w:rsidRPr="00035109" w:rsidTr="00035109">
        <w:tc>
          <w:tcPr>
            <w:tcW w:w="1211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Oh J</w:t>
            </w:r>
            <w:r w:rsidRPr="00035109">
              <w:rPr>
                <w:rFonts w:ascii="Times New Roman" w:hAnsi="Times New Roman" w:cs="Angsana New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PaDwvQXV0aG9yPjxZZWFyPjIwMjI8L1llYXI+PFJlY051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PaDwvQXV0aG9yPjxZZWFyPjIwMjI8L1llYXI+PFJlY051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8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709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3F06DC" w:rsidRPr="00035109" w:rsidRDefault="003F06DC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3F06DC" w:rsidRPr="00035109" w:rsidRDefault="00C270B3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8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Pr="00035109">
              <w:rPr>
                <w:rFonts w:ascii="Times New Roman" w:hAnsi="Times New Roman" w:cs="Times New Roman"/>
              </w:rPr>
              <w:t>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  <w:tr w:rsidR="00EB673F" w:rsidRPr="00035109" w:rsidTr="00035109">
        <w:tc>
          <w:tcPr>
            <w:tcW w:w="1211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 Y</w:t>
            </w:r>
            <w:r w:rsidRPr="00035109">
              <w:rPr>
                <w:rFonts w:ascii="Times New Roman" w:hAnsi="Times New Roman" w:cs="Angsana New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3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/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 &lt;EndNote&gt;&lt;Cite&gt;&lt;Author&gt;Li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Year&gt;2023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Year&gt;&lt;RecNum&gt;4331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cNum&gt;&lt;DisplayText&g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[</w:instrText>
            </w:r>
            <w:r w:rsidR="00035109" w:rsidRPr="00035109">
              <w:rPr>
                <w:rFonts w:ascii="Times New Roman" w:hAnsi="Times New Roman" w:cs="Times New Roman"/>
              </w:rPr>
              <w:instrText>9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]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DisplayText&gt;&lt;record&gt;&lt;re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ber&gt;4331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ber&gt;&lt;foreig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keys&gt;&lt;key app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" </w:instrText>
            </w:r>
            <w:r w:rsidR="00035109" w:rsidRPr="00035109">
              <w:rPr>
                <w:rFonts w:ascii="Times New Roman" w:hAnsi="Times New Roman" w:cs="Times New Roman"/>
              </w:rPr>
              <w:instrText>db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id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0fdz9xz0k5f2sbezw9rxxzp3zrz2e0a55dfw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 xml:space="preserve">" </w:instrText>
            </w:r>
            <w:r w:rsidR="00035109" w:rsidRPr="00035109">
              <w:rPr>
                <w:rFonts w:ascii="Times New Roman" w:hAnsi="Times New Roman" w:cs="Times New Roman"/>
              </w:rPr>
              <w:instrText>timestamp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1691735619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"</w:instrText>
            </w:r>
            <w:r w:rsidR="00035109" w:rsidRPr="00035109">
              <w:rPr>
                <w:rFonts w:ascii="Times New Roman" w:hAnsi="Times New Roman" w:cs="Times New Roman"/>
              </w:rPr>
              <w:instrText>&gt;4331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foreig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keys&gt;&lt;ref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ype nam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="</w:instrText>
            </w:r>
            <w:r w:rsidR="00035109" w:rsidRPr="00035109">
              <w:rPr>
                <w:rFonts w:ascii="Times New Roman" w:hAnsi="Times New Roman" w:cs="Times New Roman"/>
              </w:rPr>
              <w:instrText>Journal Articl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"</w:instrText>
            </w:r>
            <w:r w:rsidR="00035109" w:rsidRPr="00035109">
              <w:rPr>
                <w:rFonts w:ascii="Times New Roman" w:hAnsi="Times New Roman" w:cs="Times New Roman"/>
              </w:rPr>
              <w:instrText>&gt;17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f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ype&gt;&lt;contributors&gt;&lt;authors&gt;&lt;author&gt;Li, Yingxin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Yuan, Xueli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Wei, Jing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Sun, Yuanying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Ni, Wenqing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Zhang, Hongmin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Zhang, Yan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Wang, Rui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Xu, Ruijun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Chen, Gongbo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Liu, Yuewei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author&gt;Xu, Jian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uthors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contributors&gt;&lt;titles&gt;&lt;title&gt;Long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erm exposure to ambient particulate matter and kidney function in older adults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title&gt;&lt;secondary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Atmospheric Environment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secondary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titles&gt;&lt;periodical&gt;&lt;full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Atmospheric Environment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full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titl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eriodical&gt;&lt;pages&gt;119535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ages&gt;&lt;volume&gt;295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volume&gt;&lt;keywords&gt;&lt;keyword&gt;Ambient particulate matter pollution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Kidney function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Estimated glomerular filtration rate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Chronic kidney disease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Proteinuria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keyword&gt;Older adults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keywords&gt;&lt;dates&gt;&lt;year&gt;2023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year&gt;&lt;pub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dates&gt;&lt;date&gt;2023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02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15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dat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ub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dates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dates&gt;&lt;isbn&gt;1352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2310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isbn&gt;&lt;urls&gt;&lt;related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urls&gt;&lt;url&gt;https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://</w:instrText>
            </w:r>
            <w:r w:rsidR="00035109" w:rsidRPr="00035109">
              <w:rPr>
                <w:rFonts w:ascii="Times New Roman" w:hAnsi="Times New Roman" w:cs="Times New Roman"/>
              </w:rPr>
              <w:instrText>www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sciencedirect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om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scienc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articl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pii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S1352231022006008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url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lated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urls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urls&gt;&lt;electroni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resourc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&gt;https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://</w:instrText>
            </w:r>
            <w:r w:rsidR="00035109" w:rsidRPr="00035109">
              <w:rPr>
                <w:rFonts w:ascii="Times New Roman" w:hAnsi="Times New Roman" w:cs="Times New Roman"/>
              </w:rPr>
              <w:instrText>doi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org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10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1016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j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atmosenv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2022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119535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electronic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resourc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-</w:instrText>
            </w:r>
            <w:r w:rsidR="00035109" w:rsidRPr="00035109">
              <w:rPr>
                <w:rFonts w:ascii="Times New Roman" w:hAnsi="Times New Roman" w:cs="Times New Roman"/>
              </w:rPr>
              <w:instrText>num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record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Cite&gt;&lt;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/</w:instrText>
            </w:r>
            <w:r w:rsidR="00035109" w:rsidRPr="00035109">
              <w:rPr>
                <w:rFonts w:ascii="Times New Roman" w:hAnsi="Times New Roman" w:cs="Times New Roman"/>
              </w:rPr>
              <w:instrText>EndNote&gt;</w:instrText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9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EB673F" w:rsidRPr="00035109" w:rsidRDefault="00EB673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7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Pr="00035109">
              <w:rPr>
                <w:rFonts w:ascii="Times New Roman" w:hAnsi="Times New Roman" w:cs="Times New Roman"/>
              </w:rPr>
              <w:t>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  <w:tr w:rsidR="00501F9F" w:rsidRPr="00035109" w:rsidTr="00035109">
        <w:tc>
          <w:tcPr>
            <w:tcW w:w="1211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 S</w:t>
            </w:r>
            <w:r w:rsidRPr="00035109">
              <w:rPr>
                <w:rFonts w:ascii="Times New Roman" w:hAnsi="Times New Roman" w:cs="Angsana New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zIzPC9SZWNOdW0+PERpc3BsYXlUZXh0PlsxMF08L0Rpc3BsYXlUZXh0PjxyZWNvcmQ+PHJl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zIzPC9SZWNOdW0+PERpc3BsYXlUZXh0PlsxMF08L0Rpc3BsYXlUZXh0PjxyZWNvcmQ+PHJl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0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69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709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850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1724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686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*</w:t>
            </w:r>
          </w:p>
        </w:tc>
        <w:tc>
          <w:tcPr>
            <w:tcW w:w="851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cs/>
              </w:rPr>
              <w:t>*</w:t>
            </w:r>
          </w:p>
        </w:tc>
        <w:tc>
          <w:tcPr>
            <w:tcW w:w="1224" w:type="dxa"/>
          </w:tcPr>
          <w:p w:rsidR="00501F9F" w:rsidRPr="00035109" w:rsidRDefault="00501F9F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8</w:t>
            </w:r>
            <w:r w:rsidRPr="00035109">
              <w:rPr>
                <w:rFonts w:ascii="Times New Roman" w:hAnsi="Times New Roman" w:cs="Angsana New"/>
                <w:cs/>
              </w:rPr>
              <w:t>(</w:t>
            </w:r>
            <w:r w:rsidRPr="00035109">
              <w:rPr>
                <w:rFonts w:ascii="Times New Roman" w:hAnsi="Times New Roman" w:cs="Times New Roman"/>
              </w:rPr>
              <w:t>good</w:t>
            </w:r>
            <w:r w:rsidRPr="00035109">
              <w:rPr>
                <w:rFonts w:ascii="Times New Roman" w:hAnsi="Times New Roman" w:cs="Angsana New"/>
                <w:cs/>
              </w:rPr>
              <w:t>)</w:t>
            </w:r>
          </w:p>
        </w:tc>
      </w:tr>
    </w:tbl>
    <w:p w:rsidR="00081F5C" w:rsidRPr="00035109" w:rsidRDefault="00081F5C" w:rsidP="00035109">
      <w:pPr>
        <w:jc w:val="center"/>
        <w:rPr>
          <w:rFonts w:ascii="Times New Roman" w:hAnsi="Times New Roman" w:cs="Times New Roman"/>
        </w:rPr>
      </w:pPr>
    </w:p>
    <w:p w:rsidR="00081F5C" w:rsidRPr="00035109" w:rsidRDefault="00081F5C">
      <w:pPr>
        <w:rPr>
          <w:rFonts w:ascii="Times New Roman" w:hAnsi="Times New Roman" w:cs="Times New Roman"/>
        </w:rPr>
      </w:pPr>
      <w:r w:rsidRPr="00035109">
        <w:rPr>
          <w:rFonts w:ascii="Times New Roman" w:hAnsi="Times New Roman" w:cs="Angsana New"/>
          <w:szCs w:val="22"/>
          <w:cs/>
        </w:rPr>
        <w:br w:type="page"/>
      </w:r>
    </w:p>
    <w:p w:rsidR="00081F5C" w:rsidRPr="00035109" w:rsidRDefault="00035109">
      <w:pPr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2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081F5C" w:rsidRPr="00035109">
        <w:rPr>
          <w:rFonts w:ascii="Times New Roman" w:hAnsi="Times New Roman" w:cs="Times New Roman"/>
          <w:sz w:val="24"/>
          <w:szCs w:val="32"/>
        </w:rPr>
        <w:t>Risk of bias assessment using the Newcastle</w:t>
      </w:r>
      <w:r w:rsidR="00081F5C" w:rsidRPr="00035109">
        <w:rPr>
          <w:rFonts w:ascii="Times New Roman" w:hAnsi="Times New Roman" w:cs="Angsana New"/>
          <w:sz w:val="24"/>
          <w:szCs w:val="24"/>
          <w:cs/>
        </w:rPr>
        <w:t>-</w:t>
      </w:r>
      <w:r w:rsidR="00081F5C" w:rsidRPr="00035109">
        <w:rPr>
          <w:rFonts w:ascii="Times New Roman" w:hAnsi="Times New Roman" w:cs="Times New Roman"/>
          <w:sz w:val="24"/>
          <w:szCs w:val="32"/>
        </w:rPr>
        <w:t>Ottawa scale for cohort studies</w:t>
      </w:r>
      <w:r w:rsidR="00081F5C"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081F5C" w:rsidRPr="00035109">
        <w:rPr>
          <w:rFonts w:ascii="Times New Roman" w:hAnsi="Times New Roman" w:cs="Times New Roman"/>
          <w:sz w:val="24"/>
          <w:szCs w:val="32"/>
        </w:rPr>
        <w:fldChar w:fldCharType="begin">
          <w:fldData xml:space="preserve">PEVuZE5vdGU+PENpdGU+PEF1dGhvcj5XZWxsczwvQXV0aG9yPjxSZWNOdW0+NDMxMzwvUmVjTnVt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</w:fldData>
        </w:fldChar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 ADDIN EN</w:instrText>
      </w:r>
      <w:r w:rsidR="00501F9F" w:rsidRPr="00035109">
        <w:rPr>
          <w:rFonts w:ascii="Times New Roman" w:hAnsi="Times New Roman" w:cs="Angsana New"/>
          <w:sz w:val="24"/>
          <w:szCs w:val="24"/>
          <w:cs/>
        </w:rPr>
        <w:instrText>.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CITE 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fldChar w:fldCharType="begin">
          <w:fldData xml:space="preserve">PEVuZE5vdGU+PENpdGU+PEF1dGhvcj5XZWxsczwvQXV0aG9yPjxSZWNOdW0+NDMxMzwvUmVjTnVt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</w:fldData>
        </w:fldChar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 ADDIN EN</w:instrText>
      </w:r>
      <w:r w:rsidR="00501F9F" w:rsidRPr="00035109">
        <w:rPr>
          <w:rFonts w:ascii="Times New Roman" w:hAnsi="Times New Roman" w:cs="Angsana New"/>
          <w:sz w:val="24"/>
          <w:szCs w:val="24"/>
          <w:cs/>
        </w:rPr>
        <w:instrText>.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instrText>CITE</w:instrText>
      </w:r>
      <w:r w:rsidR="00501F9F" w:rsidRPr="00035109">
        <w:rPr>
          <w:rFonts w:ascii="Times New Roman" w:hAnsi="Times New Roman" w:cs="Angsana New"/>
          <w:sz w:val="24"/>
          <w:szCs w:val="24"/>
          <w:cs/>
        </w:rPr>
        <w:instrText>.</w:instrText>
      </w:r>
      <w:r w:rsidR="00501F9F" w:rsidRPr="00035109">
        <w:rPr>
          <w:rFonts w:ascii="Times New Roman" w:hAnsi="Times New Roman" w:cs="Times New Roman"/>
          <w:sz w:val="24"/>
          <w:szCs w:val="32"/>
        </w:rPr>
        <w:instrText xml:space="preserve">DATA </w:instrText>
      </w:r>
      <w:r w:rsidR="00501F9F" w:rsidRPr="00035109">
        <w:rPr>
          <w:rFonts w:ascii="Times New Roman" w:hAnsi="Times New Roman" w:cs="Times New Roman"/>
          <w:sz w:val="24"/>
          <w:szCs w:val="32"/>
        </w:rPr>
      </w:r>
      <w:r w:rsidR="00501F9F" w:rsidRPr="00035109">
        <w:rPr>
          <w:rFonts w:ascii="Times New Roman" w:hAnsi="Times New Roman" w:cs="Times New Roman"/>
          <w:sz w:val="24"/>
          <w:szCs w:val="32"/>
        </w:rPr>
        <w:fldChar w:fldCharType="end"/>
      </w:r>
      <w:r w:rsidR="00081F5C" w:rsidRPr="00035109">
        <w:rPr>
          <w:rFonts w:ascii="Times New Roman" w:hAnsi="Times New Roman" w:cs="Times New Roman"/>
          <w:sz w:val="24"/>
          <w:szCs w:val="32"/>
        </w:rPr>
      </w:r>
      <w:r w:rsidR="00081F5C" w:rsidRPr="00035109">
        <w:rPr>
          <w:rFonts w:ascii="Times New Roman" w:hAnsi="Times New Roman" w:cs="Times New Roman"/>
          <w:sz w:val="24"/>
          <w:szCs w:val="32"/>
        </w:rPr>
        <w:fldChar w:fldCharType="separate"/>
      </w:r>
      <w:r w:rsidR="00501F9F" w:rsidRPr="00035109">
        <w:rPr>
          <w:rFonts w:ascii="Times New Roman" w:hAnsi="Times New Roman" w:cs="Angsana New"/>
          <w:noProof/>
          <w:sz w:val="24"/>
          <w:szCs w:val="24"/>
          <w:cs/>
        </w:rPr>
        <w:t>[</w:t>
      </w:r>
      <w:r w:rsidR="00501F9F" w:rsidRPr="00035109">
        <w:rPr>
          <w:rFonts w:ascii="Times New Roman" w:hAnsi="Times New Roman" w:cs="Times New Roman"/>
          <w:noProof/>
          <w:sz w:val="24"/>
          <w:szCs w:val="32"/>
        </w:rPr>
        <w:t>1, 2</w:t>
      </w:r>
      <w:r w:rsidR="00501F9F" w:rsidRPr="00035109">
        <w:rPr>
          <w:rFonts w:ascii="Times New Roman" w:hAnsi="Times New Roman" w:cs="Angsana New"/>
          <w:noProof/>
          <w:sz w:val="24"/>
          <w:szCs w:val="24"/>
          <w:cs/>
        </w:rPr>
        <w:t>]</w:t>
      </w:r>
      <w:r w:rsidR="00081F5C" w:rsidRPr="00035109">
        <w:rPr>
          <w:rFonts w:ascii="Times New Roman" w:hAnsi="Times New Roman" w:cs="Times New Roman"/>
          <w:sz w:val="24"/>
          <w:szCs w:val="32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6"/>
        <w:gridCol w:w="769"/>
        <w:gridCol w:w="768"/>
        <w:gridCol w:w="768"/>
        <w:gridCol w:w="768"/>
        <w:gridCol w:w="1598"/>
        <w:gridCol w:w="768"/>
        <w:gridCol w:w="768"/>
        <w:gridCol w:w="768"/>
        <w:gridCol w:w="925"/>
      </w:tblGrid>
      <w:tr w:rsidR="00FA4E27" w:rsidRPr="00035109" w:rsidTr="00035109">
        <w:trPr>
          <w:jc w:val="center"/>
        </w:trPr>
        <w:tc>
          <w:tcPr>
            <w:tcW w:w="1121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81" w:type="dxa"/>
            <w:gridSpan w:val="4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469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2385" w:type="dxa"/>
            <w:gridSpan w:val="3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860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</w:tr>
      <w:tr w:rsidR="00E76688" w:rsidRPr="00035109" w:rsidTr="00035109">
        <w:trPr>
          <w:jc w:val="center"/>
        </w:trPr>
        <w:tc>
          <w:tcPr>
            <w:tcW w:w="1121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 xml:space="preserve">First author </w:t>
            </w:r>
            <w:r w:rsidRPr="00035109">
              <w:rPr>
                <w:rFonts w:ascii="Times New Roman" w:hAnsi="Times New Roman" w:cs="Angsana New"/>
                <w:b/>
                <w:bCs/>
                <w:szCs w:val="22"/>
                <w:cs/>
              </w:rPr>
              <w:t>(</w:t>
            </w:r>
            <w:r w:rsidRPr="00035109">
              <w:rPr>
                <w:rFonts w:ascii="Times New Roman" w:hAnsi="Times New Roman" w:cs="Times New Roman"/>
                <w:b/>
                <w:bCs/>
              </w:rPr>
              <w:t>year</w:t>
            </w:r>
            <w:r w:rsidRPr="00035109">
              <w:rPr>
                <w:rFonts w:ascii="Times New Roman" w:hAnsi="Times New Roman"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796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795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795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795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469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795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795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795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109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860" w:type="dxa"/>
          </w:tcPr>
          <w:p w:rsidR="005A3077" w:rsidRPr="00035109" w:rsidRDefault="005A3077" w:rsidP="000351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5109">
              <w:rPr>
                <w:rFonts w:ascii="Times New Roman" w:hAnsi="Times New Roman" w:cs="Times New Roman"/>
              </w:rPr>
              <w:t>Duan</w:t>
            </w:r>
            <w:proofErr w:type="spellEnd"/>
            <w:r w:rsidRPr="00035109">
              <w:rPr>
                <w:rFonts w:ascii="Times New Roman" w:hAnsi="Times New Roman" w:cs="Times New Roman"/>
              </w:rPr>
              <w:t xml:space="preserve"> J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FuPC9BdXRob3I+PFllYXI+MjAyMjwvWWVhcj48UmVj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FuPC9BdXRob3I+PFllYXI+MjAyMjwvWWVhcj48UmVj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1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Bo Y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1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zwvQXV0aG9yPjxZZWFyPjIwMjE8L1llYXI+PFJlY051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=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zwvQXV0aG9yPjxZZWFyPjIwMjE8L1llYXI+PFJlY051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=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2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u L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3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zPC9ZZWFyPjxSZWNO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zPC9ZZWFyPjxSZWNO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3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Zeng Y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1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yMTwvWWVhcj48UmVj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yMTwvWWVhcj48UmVj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4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Wen F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3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48L0F1dGhvcj48WWVhcj4yMDIzPC9ZZWFyPjxSZWNO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48L0F1dGhvcj48WWVhcj4yMDIzPC9ZZWFyPjxSZWNO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5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 F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zIwPC9SZWNOdW0+PERpc3BsYXlUZXh0PlsxNl08L0Rpc3BsYXlUZXh0PjxyZWNvcmQ+PHJl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zIwPC9SZWNOdW0+PERpc3BsYXlUZXh0PlsxNl08L0Rpc3BsYXlUZXh0PjxyZWNvcmQ+PHJl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6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Blum M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0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HVtPC9BdXRob3I+PFllYXI+MjAyMDwvWWVhcj48UmVj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HVtPC9BdXRob3I+PFllYXI+MjAyMDwvWWVhcj48UmVj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7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Bowe B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18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dlPC9BdXRob3I+PFllYXI+MjAxODwvWWVhcj48UmVj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dlPC9BdXRob3I+PFllYXI+MjAxODwvWWVhcj48UmVj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8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Wang J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jwvWWVhcj48UmVj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jwvWWVhcj48UmVj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19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Xu Y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jI8L1llYXI+PFJlY051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=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jI8L1llYXI+PFJlY051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==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20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  <w:cs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Wu G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3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M8L1llYXI+PFJlY051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M8L1llYXI+PFJlY051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21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n S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IwPC9ZZWFyPjxSZWNO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IwPC9ZZWFyPjxSZWNO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22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hazi L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2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6aTwvQXV0aG9yPjxZZWFyPjIwMjI8L1llYXI+PFJl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6aTwvQXV0aG9yPjxZZWFyPjIwMjI8L1llYXI+PFJl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23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  <w:tr w:rsidR="007C38C5" w:rsidRPr="00035109" w:rsidTr="00035109">
        <w:trPr>
          <w:jc w:val="center"/>
        </w:trPr>
        <w:tc>
          <w:tcPr>
            <w:tcW w:w="1121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Li J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. (</w:t>
            </w:r>
            <w:r w:rsidRPr="00035109">
              <w:rPr>
                <w:rFonts w:ascii="Times New Roman" w:hAnsi="Times New Roman" w:cs="Times New Roman"/>
              </w:rPr>
              <w:t>2023</w:t>
            </w:r>
            <w:r w:rsidRPr="00035109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M8L1llYXI+PFJlY051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CITE </w:instrText>
            </w:r>
            <w:r w:rsidR="00035109" w:rsidRPr="000351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M8L1llYXI+PFJlY051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</w:fldData>
              </w:fldChar>
            </w:r>
            <w:r w:rsidR="00035109" w:rsidRPr="00035109">
              <w:rPr>
                <w:rFonts w:ascii="Times New Roman" w:hAnsi="Times New Roman" w:cs="Times New Roman"/>
              </w:rPr>
              <w:instrText xml:space="preserve"> ADDIN EN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>CITE</w:instrText>
            </w:r>
            <w:r w:rsidR="00035109" w:rsidRPr="00035109">
              <w:rPr>
                <w:rFonts w:ascii="Times New Roman" w:hAnsi="Times New Roman" w:cs="Angsana New"/>
                <w:szCs w:val="22"/>
                <w:cs/>
              </w:rPr>
              <w:instrText>.</w:instrText>
            </w:r>
            <w:r w:rsidR="00035109" w:rsidRPr="00035109">
              <w:rPr>
                <w:rFonts w:ascii="Times New Roman" w:hAnsi="Times New Roman" w:cs="Times New Roman"/>
              </w:rPr>
              <w:instrText xml:space="preserve">DATA </w:instrText>
            </w:r>
            <w:r w:rsidR="00035109" w:rsidRPr="00035109">
              <w:rPr>
                <w:rFonts w:ascii="Times New Roman" w:hAnsi="Times New Roman" w:cs="Times New Roman"/>
              </w:rPr>
            </w:r>
            <w:r w:rsidR="00035109" w:rsidRPr="00035109">
              <w:rPr>
                <w:rFonts w:ascii="Times New Roman" w:hAnsi="Times New Roman" w:cs="Times New Roman"/>
              </w:rPr>
              <w:fldChar w:fldCharType="end"/>
            </w:r>
            <w:r w:rsidRPr="00035109">
              <w:rPr>
                <w:rFonts w:ascii="Times New Roman" w:hAnsi="Times New Roman" w:cs="Times New Roman"/>
              </w:rPr>
            </w:r>
            <w:r w:rsidRPr="00035109">
              <w:rPr>
                <w:rFonts w:ascii="Times New Roman" w:hAnsi="Times New Roman" w:cs="Times New Roman"/>
              </w:rPr>
              <w:fldChar w:fldCharType="separate"/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[</w:t>
            </w:r>
            <w:r w:rsidR="00035109" w:rsidRPr="00035109">
              <w:rPr>
                <w:rFonts w:ascii="Times New Roman" w:hAnsi="Times New Roman" w:cs="Times New Roman"/>
                <w:noProof/>
              </w:rPr>
              <w:t>24</w:t>
            </w:r>
            <w:r w:rsidR="00035109" w:rsidRPr="00035109">
              <w:rPr>
                <w:rFonts w:ascii="Times New Roman" w:hAnsi="Times New Roman" w:cs="Angsana New"/>
                <w:noProof/>
                <w:szCs w:val="22"/>
                <w:cs/>
              </w:rPr>
              <w:t>]</w:t>
            </w:r>
            <w:r w:rsidRPr="0003510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6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469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795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7C38C5" w:rsidRPr="00035109" w:rsidRDefault="007C38C5" w:rsidP="00035109">
            <w:pPr>
              <w:jc w:val="center"/>
              <w:rPr>
                <w:rFonts w:ascii="Times New Roman" w:hAnsi="Times New Roman" w:cs="Times New Roman"/>
              </w:rPr>
            </w:pPr>
            <w:r w:rsidRPr="00035109">
              <w:rPr>
                <w:rFonts w:ascii="Times New Roman" w:hAnsi="Times New Roman" w:cs="Times New Roman"/>
              </w:rPr>
              <w:t>Good</w:t>
            </w:r>
          </w:p>
        </w:tc>
      </w:tr>
    </w:tbl>
    <w:p w:rsidR="00B3448D" w:rsidRDefault="00B3448D" w:rsidP="001E2DE2">
      <w:pPr>
        <w:rPr>
          <w:rFonts w:ascii="Times New Roman" w:hAnsi="Times New Roman" w:cs="Angsana New"/>
          <w:szCs w:val="22"/>
        </w:rPr>
      </w:pPr>
    </w:p>
    <w:p w:rsidR="001E2DE2" w:rsidRDefault="001E2DE2" w:rsidP="001E2DE2">
      <w:pPr>
        <w:rPr>
          <w:rFonts w:ascii="Times New Roman" w:hAnsi="Times New Roman" w:cs="Angsana New"/>
          <w:szCs w:val="22"/>
        </w:rPr>
      </w:pPr>
    </w:p>
    <w:p w:rsidR="001E2DE2" w:rsidRDefault="001E2DE2" w:rsidP="001E2DE2">
      <w:pPr>
        <w:rPr>
          <w:rFonts w:ascii="Times New Roman" w:hAnsi="Times New Roman" w:cs="Angsana New"/>
          <w:szCs w:val="22"/>
        </w:rPr>
      </w:pPr>
    </w:p>
    <w:p w:rsidR="001E2DE2" w:rsidRPr="001E2DE2" w:rsidRDefault="001E2DE2" w:rsidP="001E2DE2">
      <w:pPr>
        <w:rPr>
          <w:rFonts w:ascii="Times New Roman" w:hAnsi="Times New Roman" w:cs="Times New Roman" w:hint="cs"/>
        </w:rPr>
      </w:pPr>
      <w:bookmarkStart w:id="0" w:name="_GoBack"/>
      <w:bookmarkEnd w:id="0"/>
    </w:p>
    <w:p w:rsidR="00B3448D" w:rsidRDefault="00B3448D" w:rsidP="00035109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B3448D" w:rsidRDefault="00B3448D" w:rsidP="00035109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B3448D" w:rsidRDefault="00B3448D" w:rsidP="00035109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4C11F3" w:rsidRDefault="004C11F3" w:rsidP="00035109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B6225A" w:rsidRPr="00035109" w:rsidRDefault="007C38C5" w:rsidP="00035109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35109">
        <w:rPr>
          <w:rFonts w:ascii="Times New Roman" w:hAnsi="Times New Roman" w:cs="Times New Roman"/>
          <w:b/>
          <w:bCs/>
          <w:sz w:val="24"/>
          <w:szCs w:val="32"/>
        </w:rPr>
        <w:lastRenderedPageBreak/>
        <w:t>Reference</w:t>
      </w:r>
      <w:r w:rsidR="00035109">
        <w:rPr>
          <w:rFonts w:ascii="Times New Roman" w:hAnsi="Times New Roman" w:cs="Times New Roman"/>
          <w:b/>
          <w:bCs/>
          <w:sz w:val="24"/>
          <w:szCs w:val="32"/>
        </w:rPr>
        <w:t>s</w:t>
      </w:r>
    </w:p>
    <w:p w:rsidR="00035109" w:rsidRPr="00035109" w:rsidRDefault="00B6225A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fldChar w:fldCharType="begin"/>
      </w:r>
      <w:r w:rsidRPr="00035109">
        <w:rPr>
          <w:rFonts w:ascii="Times New Roman" w:hAnsi="Times New Roman" w:cs="Times New Roman"/>
          <w:sz w:val="24"/>
          <w:szCs w:val="32"/>
        </w:rPr>
        <w:instrText xml:space="preserve"> ADDIN EN</w:instrText>
      </w:r>
      <w:r w:rsidRPr="00035109">
        <w:rPr>
          <w:rFonts w:ascii="Times New Roman" w:hAnsi="Times New Roman" w:cs="Angsana New"/>
          <w:sz w:val="24"/>
          <w:szCs w:val="24"/>
          <w:cs/>
        </w:rPr>
        <w:instrText>.</w:instrText>
      </w:r>
      <w:r w:rsidRPr="00035109">
        <w:rPr>
          <w:rFonts w:ascii="Times New Roman" w:hAnsi="Times New Roman" w:cs="Times New Roman"/>
          <w:sz w:val="24"/>
          <w:szCs w:val="32"/>
        </w:rPr>
        <w:instrText xml:space="preserve">REFLIST </w:instrText>
      </w:r>
      <w:r w:rsidRPr="00035109">
        <w:rPr>
          <w:rFonts w:ascii="Times New Roman" w:hAnsi="Times New Roman" w:cs="Times New Roman"/>
          <w:sz w:val="24"/>
          <w:szCs w:val="32"/>
        </w:rPr>
        <w:fldChar w:fldCharType="separate"/>
      </w:r>
      <w:r w:rsidR="00035109" w:rsidRPr="00035109">
        <w:rPr>
          <w:rFonts w:ascii="Times New Roman" w:hAnsi="Times New Roman" w:cs="Times New Roman"/>
          <w:sz w:val="24"/>
          <w:szCs w:val="32"/>
        </w:rPr>
        <w:t>1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>.</w:t>
      </w:r>
      <w:r w:rsidR="00035109" w:rsidRPr="00035109">
        <w:rPr>
          <w:rFonts w:ascii="Times New Roman" w:hAnsi="Times New Roman" w:cs="Times New Roman"/>
          <w:sz w:val="24"/>
          <w:szCs w:val="32"/>
        </w:rPr>
        <w:tab/>
        <w:t>Wells GA, Shea B, O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>’</w:t>
      </w:r>
      <w:r w:rsidR="00035109" w:rsidRPr="00035109">
        <w:rPr>
          <w:rFonts w:ascii="Times New Roman" w:hAnsi="Times New Roman" w:cs="Times New Roman"/>
          <w:sz w:val="24"/>
          <w:szCs w:val="32"/>
        </w:rPr>
        <w:t>Connell D, Peterson J, Welch V, Losos M, et al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035109" w:rsidRPr="00035109">
        <w:rPr>
          <w:rFonts w:ascii="Times New Roman" w:hAnsi="Times New Roman" w:cs="Times New Roman"/>
          <w:sz w:val="24"/>
          <w:szCs w:val="32"/>
        </w:rPr>
        <w:t>The Newcastle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>-</w:t>
      </w:r>
      <w:r w:rsidR="00035109" w:rsidRPr="00035109">
        <w:rPr>
          <w:rFonts w:ascii="Times New Roman" w:hAnsi="Times New Roman" w:cs="Times New Roman"/>
          <w:sz w:val="24"/>
          <w:szCs w:val="32"/>
        </w:rPr>
        <w:t xml:space="preserve">Ottawa Scale 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>(</w:t>
      </w:r>
      <w:r w:rsidR="00035109" w:rsidRPr="00035109">
        <w:rPr>
          <w:rFonts w:ascii="Times New Roman" w:hAnsi="Times New Roman" w:cs="Times New Roman"/>
          <w:sz w:val="24"/>
          <w:szCs w:val="32"/>
        </w:rPr>
        <w:t>NOS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="00035109" w:rsidRPr="00035109">
        <w:rPr>
          <w:rFonts w:ascii="Times New Roman" w:hAnsi="Times New Roman" w:cs="Times New Roman"/>
          <w:sz w:val="24"/>
          <w:szCs w:val="32"/>
        </w:rPr>
        <w:t>for Assessing the Quality of Nonrandomised Studies in Meta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>-</w:t>
      </w:r>
      <w:r w:rsidR="00035109" w:rsidRPr="00035109">
        <w:rPr>
          <w:rFonts w:ascii="Times New Roman" w:hAnsi="Times New Roman" w:cs="Times New Roman"/>
          <w:sz w:val="24"/>
          <w:szCs w:val="32"/>
        </w:rPr>
        <w:t xml:space="preserve">Analyses  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>[</w:t>
      </w:r>
      <w:r w:rsidR="00035109" w:rsidRPr="00035109">
        <w:rPr>
          <w:rFonts w:ascii="Times New Roman" w:hAnsi="Times New Roman" w:cs="Times New Roman"/>
          <w:sz w:val="24"/>
          <w:szCs w:val="32"/>
        </w:rPr>
        <w:t>cited 2022 06 Aug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 xml:space="preserve">]. </w:t>
      </w:r>
      <w:r w:rsidR="00035109" w:rsidRPr="00035109">
        <w:rPr>
          <w:rFonts w:ascii="Times New Roman" w:hAnsi="Times New Roman" w:cs="Times New Roman"/>
          <w:sz w:val="24"/>
          <w:szCs w:val="32"/>
        </w:rPr>
        <w:t>Available from</w:t>
      </w:r>
      <w:r w:rsidR="00035109"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hyperlink r:id="rId4" w:history="1"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https</w:t>
        </w:r>
        <w:r w:rsidR="00035109" w:rsidRPr="00035109">
          <w:rPr>
            <w:rStyle w:val="Hyperlink"/>
            <w:rFonts w:ascii="Times New Roman" w:hAnsi="Times New Roman" w:cs="Angsana New"/>
            <w:sz w:val="24"/>
            <w:szCs w:val="24"/>
            <w:cs/>
          </w:rPr>
          <w:t>://</w:t>
        </w:r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www</w:t>
        </w:r>
        <w:r w:rsidR="00035109" w:rsidRPr="00035109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ohri</w:t>
        </w:r>
        <w:r w:rsidR="00035109" w:rsidRPr="00035109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ca</w:t>
        </w:r>
        <w:r w:rsidR="00035109" w:rsidRPr="00035109">
          <w:rPr>
            <w:rStyle w:val="Hyperlink"/>
            <w:rFonts w:ascii="Times New Roman" w:hAnsi="Times New Roman" w:cs="Angsana New"/>
            <w:sz w:val="24"/>
            <w:szCs w:val="24"/>
            <w:cs/>
          </w:rPr>
          <w:t>/</w:t>
        </w:r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programs</w:t>
        </w:r>
        <w:r w:rsidR="00035109" w:rsidRPr="00035109">
          <w:rPr>
            <w:rStyle w:val="Hyperlink"/>
            <w:rFonts w:ascii="Times New Roman" w:hAnsi="Times New Roman" w:cs="Angsana New"/>
            <w:sz w:val="24"/>
            <w:szCs w:val="24"/>
            <w:cs/>
          </w:rPr>
          <w:t>/</w:t>
        </w:r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clinical_epidemiology</w:t>
        </w:r>
        <w:r w:rsidR="00035109" w:rsidRPr="00035109">
          <w:rPr>
            <w:rStyle w:val="Hyperlink"/>
            <w:rFonts w:ascii="Times New Roman" w:hAnsi="Times New Roman" w:cs="Angsana New"/>
            <w:sz w:val="24"/>
            <w:szCs w:val="24"/>
            <w:cs/>
          </w:rPr>
          <w:t>/</w:t>
        </w:r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oxford</w:t>
        </w:r>
        <w:r w:rsidR="00035109" w:rsidRPr="00035109">
          <w:rPr>
            <w:rStyle w:val="Hyperlink"/>
            <w:rFonts w:ascii="Times New Roman" w:hAnsi="Times New Roman" w:cs="Angsana New"/>
            <w:sz w:val="24"/>
            <w:szCs w:val="24"/>
            <w:cs/>
          </w:rPr>
          <w:t>.</w:t>
        </w:r>
        <w:r w:rsidR="00035109" w:rsidRPr="00035109">
          <w:rPr>
            <w:rStyle w:val="Hyperlink"/>
            <w:rFonts w:ascii="Times New Roman" w:hAnsi="Times New Roman" w:cs="Times New Roman"/>
            <w:sz w:val="24"/>
            <w:szCs w:val="32"/>
          </w:rPr>
          <w:t>asp</w:t>
        </w:r>
      </w:hyperlink>
      <w:r w:rsidR="00035109"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Herzog R, Alvarez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Pasquin MJ, Diaz C, Del Barrio JL, Estrada JM, Gil A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re healthcare workers' intentions to vaccinate related to their knowledge, beliefs and attitudes? A systematic review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BMC Public Health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13;13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54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3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 G, Huang J, Wang J, Zhao M, Liu Y, Guo X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Term Exposure to Ambient 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035109">
        <w:rPr>
          <w:rFonts w:ascii="Times New Roman" w:hAnsi="Times New Roman" w:cs="Times New Roman"/>
          <w:sz w:val="24"/>
          <w:szCs w:val="32"/>
        </w:rPr>
        <w:t>and Increased Risk of CKD Prevalence in China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J Am Soc Nephro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1;32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448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58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4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Zhang X, Tao J, Lei F, Sun T, Lin L, Huang X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 xml:space="preserve">Association of the components of ambient fine particulate matter 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) </w:t>
      </w:r>
      <w:r w:rsidRPr="00035109">
        <w:rPr>
          <w:rFonts w:ascii="Times New Roman" w:hAnsi="Times New Roman" w:cs="Times New Roman"/>
          <w:sz w:val="24"/>
          <w:szCs w:val="32"/>
        </w:rPr>
        <w:t>and chronic kidney disease prevalence in China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J Environ Manag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3;339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17885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ang Z, Wang W, Wang Y, Ma L, Liang C, Li P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Urbanization, ambient air pollution, and prevalence of chronic kidney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nationwide cross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sectional stud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In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1;156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0675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6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Yang YR, Chen YM, Chen SY, Chan CC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ssociations between 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Term Particulate Matter Exposure and Adult Renal Function in the Taipei Metropolis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Health Perspec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17;125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4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602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7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7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Chen SY, Chu DC, Lee JH, Yang YR, Chan CC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Traffic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related air pollution associated with chronic kidney disease among elderly residents in Taipei Cit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Pollu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18;234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838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45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8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Oh J, Ye S, Kang DH, Ha 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ssociation between exposure to fine particulate matter and kidney function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Results from the Korea National Health and Nutrition Examination Surve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Res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2;212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Pt A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113080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9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 Y, Yuan X, Wei J, Sun Y, Ni W, Zhang H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term exposure to ambient particulate matter and kidney function in older adults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tmospheric Environmen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3;295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19535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lastRenderedPageBreak/>
        <w:t>10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 S, Meng Q, Laba C, Guan H, Wang Z, Pan Y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ssociations between 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term exposure to ambient air pollution and renal function in Southwest China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The China Multi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 xml:space="preserve">Ethnic Cohort 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CMEC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035109">
        <w:rPr>
          <w:rFonts w:ascii="Times New Roman" w:hAnsi="Times New Roman" w:cs="Times New Roman"/>
          <w:sz w:val="24"/>
          <w:szCs w:val="32"/>
        </w:rPr>
        <w:t>stud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cotoxicol Environ Saf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2;242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13851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1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Duan JW, Li YL, Li SX, Yang YP, Li F, Li Y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ssociation of 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 xml:space="preserve">term Ambient Fine Particulate Matter 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) </w:t>
      </w:r>
      <w:r w:rsidRPr="00035109">
        <w:rPr>
          <w:rFonts w:ascii="Times New Roman" w:hAnsi="Times New Roman" w:cs="Times New Roman"/>
          <w:sz w:val="24"/>
          <w:szCs w:val="32"/>
        </w:rPr>
        <w:t>and Incident CKD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Prospective Cohort Study in China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m J Kidney Dis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2;80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638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47 e1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Bo Y, Brook JR, Lin C, Chang LY, Guo C, Zeng Y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Reduced Ambient 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035109">
        <w:rPr>
          <w:rFonts w:ascii="Times New Roman" w:hAnsi="Times New Roman" w:cs="Times New Roman"/>
          <w:sz w:val="24"/>
          <w:szCs w:val="32"/>
        </w:rPr>
        <w:t>Was Associated with a Decreased Risk of Chronic Kidney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Longitudinal Cohort Stud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Sci Techno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1;55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10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6876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83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3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u L, Tian X, Zhao Y, Zhao Z, Luo L, Luo H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term exposure to 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035109">
        <w:rPr>
          <w:rFonts w:ascii="Times New Roman" w:hAnsi="Times New Roman" w:cs="Times New Roman"/>
          <w:sz w:val="24"/>
          <w:szCs w:val="32"/>
        </w:rPr>
        <w:t>and 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10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035109">
        <w:rPr>
          <w:rFonts w:ascii="Times New Roman" w:hAnsi="Times New Roman" w:cs="Times New Roman"/>
          <w:sz w:val="24"/>
          <w:szCs w:val="32"/>
        </w:rPr>
        <w:t>and chronic kidney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the Beijing Health Management Cohort, from 2013 to 2018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Sci Pollut Res In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3;30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7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17817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27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4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Zeng Y, Lin C, Guo C, Bo Y, Chang LY, Lau AKH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Combined effects of chronic 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035109">
        <w:rPr>
          <w:rFonts w:ascii="Times New Roman" w:hAnsi="Times New Roman" w:cs="Times New Roman"/>
          <w:sz w:val="24"/>
          <w:szCs w:val="32"/>
        </w:rPr>
        <w:t>exposure and habitual exercise on renal function and chronic kidney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longitudinal cohort stud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Int J Hyg Environ Health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1;236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13791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5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Wen F, Xie Y, Li B, Li P, Qi H, Zhang F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Combined effects of ambient air pollution and 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035109">
        <w:rPr>
          <w:rFonts w:ascii="Times New Roman" w:hAnsi="Times New Roman" w:cs="Times New Roman"/>
          <w:sz w:val="24"/>
          <w:szCs w:val="32"/>
        </w:rPr>
        <w:t>components on renal function and the potential mediation effects of metabolic risk factors in China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cotoxicol Environ Saf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3;259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15039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6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 FR, Zhu B, Liao J, Cheng Z, Jin C, Mo C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mbient Air Pollutants and Incident Microvascular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Cohort Stud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Sci Techno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2;56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12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8485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95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7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Blum MF, Surapaneni A, Stewart JD, Liao D, Yanosky JD, Whitsel EA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Particulate Matter and Albuminuria, Glomerular Filtration Rate, and Incident CKD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Clin J Am Soc Nephro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0;15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3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311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9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8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Bowe B, Xie Y, Li T, Yan Y, Xian H, Al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Aly Z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Particulate Matter Air Pollution and the Risk of Incident CKD and Progression to ESRD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J Am Soc Nephro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18;29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1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218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30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19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Wang J, Li D, Sun Y, Tian 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ir pollutants, genetic factors, and risk of chronic kidney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Findings from the UK Biobank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cotoxicol Environ Saf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2;247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14219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20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Xu Y, Andersson EM, Krage Carlsen H, Molnar P, Gustafsson S, Johannesson S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ssociations between 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term exposure to low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 xml:space="preserve">level air pollution and risk of chronic </w:t>
      </w:r>
      <w:r w:rsidRPr="00035109">
        <w:rPr>
          <w:rFonts w:ascii="Times New Roman" w:hAnsi="Times New Roman" w:cs="Times New Roman"/>
          <w:sz w:val="24"/>
          <w:szCs w:val="32"/>
        </w:rPr>
        <w:lastRenderedPageBreak/>
        <w:t>kidney disease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findings from the Malmo Diet and Cancer cohor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In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2;160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07085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21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Wu G, Cai M, Wang C, Zou H, Wang X, Hua J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mbient air pollution and incidence, progression to multimorbidity and death of hypertension, diabetes, and chronic kidney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national prospective cohor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Sci Total Environ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3;881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63406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2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n SY, Ju SW, Lin CL, Hsu WH, Lin CC, Ting IW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ir pollutants and subsequent risk of chronic kidney disease and end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stage renal diseas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population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based cohort study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Environ Pollu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0;261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14154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23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Ghazi L, Drawz PE, Berman JD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 xml:space="preserve">The association between fine particulate matter 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PM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2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>5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)) </w:t>
      </w:r>
      <w:r w:rsidRPr="00035109">
        <w:rPr>
          <w:rFonts w:ascii="Times New Roman" w:hAnsi="Times New Roman" w:cs="Times New Roman"/>
          <w:sz w:val="24"/>
          <w:szCs w:val="32"/>
        </w:rPr>
        <w:t>and chronic kidney disease using electronic health record data in urban Minnesota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J Expo Sci Environ Epidemio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2;32</w:t>
      </w:r>
      <w:r w:rsidRPr="00035109">
        <w:rPr>
          <w:rFonts w:ascii="Times New Roman" w:hAnsi="Times New Roman" w:cs="Angsana New"/>
          <w:sz w:val="24"/>
          <w:szCs w:val="24"/>
          <w:cs/>
        </w:rPr>
        <w:t>(</w:t>
      </w:r>
      <w:r w:rsidRPr="00035109">
        <w:rPr>
          <w:rFonts w:ascii="Times New Roman" w:hAnsi="Times New Roman" w:cs="Times New Roman"/>
          <w:sz w:val="24"/>
          <w:szCs w:val="32"/>
        </w:rPr>
        <w:t>4</w:t>
      </w:r>
      <w:r w:rsidRPr="00035109">
        <w:rPr>
          <w:rFonts w:ascii="Times New Roman" w:hAnsi="Times New Roman" w:cs="Angsana New"/>
          <w:sz w:val="24"/>
          <w:szCs w:val="24"/>
          <w:cs/>
        </w:rPr>
        <w:t>):</w:t>
      </w:r>
      <w:r w:rsidRPr="00035109">
        <w:rPr>
          <w:rFonts w:ascii="Times New Roman" w:hAnsi="Times New Roman" w:cs="Times New Roman"/>
          <w:sz w:val="24"/>
          <w:szCs w:val="32"/>
        </w:rPr>
        <w:t>583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9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035109" w:rsidRPr="00035109" w:rsidRDefault="00035109" w:rsidP="00035109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35109">
        <w:rPr>
          <w:rFonts w:ascii="Times New Roman" w:hAnsi="Times New Roman" w:cs="Times New Roman"/>
          <w:sz w:val="24"/>
          <w:szCs w:val="32"/>
        </w:rPr>
        <w:t>24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  <w:r w:rsidRPr="00035109">
        <w:rPr>
          <w:rFonts w:ascii="Times New Roman" w:hAnsi="Times New Roman" w:cs="Times New Roman"/>
          <w:sz w:val="24"/>
          <w:szCs w:val="32"/>
        </w:rPr>
        <w:tab/>
        <w:t>Li J, Dai L, Deng X, Zhang J, Song C, Xu J, et al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Association between long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term exposure to low level air pollutants and incident end</w:t>
      </w:r>
      <w:r w:rsidRPr="00035109">
        <w:rPr>
          <w:rFonts w:ascii="Times New Roman" w:hAnsi="Times New Roman" w:cs="Angsana New"/>
          <w:sz w:val="24"/>
          <w:szCs w:val="24"/>
          <w:cs/>
        </w:rPr>
        <w:t>-</w:t>
      </w:r>
      <w:r w:rsidRPr="00035109">
        <w:rPr>
          <w:rFonts w:ascii="Times New Roman" w:hAnsi="Times New Roman" w:cs="Times New Roman"/>
          <w:sz w:val="24"/>
          <w:szCs w:val="32"/>
        </w:rPr>
        <w:t>stage kidney disease in the UK Biobank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035109">
        <w:rPr>
          <w:rFonts w:ascii="Times New Roman" w:hAnsi="Times New Roman" w:cs="Times New Roman"/>
          <w:sz w:val="24"/>
          <w:szCs w:val="32"/>
        </w:rPr>
        <w:t>A prospective cohort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Chemosphere</w:t>
      </w:r>
      <w:r w:rsidRPr="00035109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5109">
        <w:rPr>
          <w:rFonts w:ascii="Times New Roman" w:hAnsi="Times New Roman" w:cs="Times New Roman"/>
          <w:sz w:val="24"/>
          <w:szCs w:val="32"/>
        </w:rPr>
        <w:t>2023;338</w:t>
      </w:r>
      <w:r w:rsidRPr="00035109">
        <w:rPr>
          <w:rFonts w:ascii="Times New Roman" w:hAnsi="Times New Roman" w:cs="Angsana New"/>
          <w:sz w:val="24"/>
          <w:szCs w:val="24"/>
          <w:cs/>
        </w:rPr>
        <w:t>:</w:t>
      </w:r>
      <w:r w:rsidRPr="00035109">
        <w:rPr>
          <w:rFonts w:ascii="Times New Roman" w:hAnsi="Times New Roman" w:cs="Times New Roman"/>
          <w:sz w:val="24"/>
          <w:szCs w:val="32"/>
        </w:rPr>
        <w:t>139470</w:t>
      </w:r>
      <w:r w:rsidRPr="00035109">
        <w:rPr>
          <w:rFonts w:ascii="Times New Roman" w:hAnsi="Times New Roman" w:cs="Angsana New"/>
          <w:sz w:val="24"/>
          <w:szCs w:val="24"/>
          <w:cs/>
        </w:rPr>
        <w:t>.</w:t>
      </w:r>
    </w:p>
    <w:p w:rsidR="00FD00A6" w:rsidRPr="00035109" w:rsidRDefault="00B6225A" w:rsidP="00035109">
      <w:pPr>
        <w:spacing w:line="360" w:lineRule="auto"/>
        <w:rPr>
          <w:rFonts w:ascii="Times New Roman" w:hAnsi="Times New Roman" w:cs="Times New Roman"/>
        </w:rPr>
      </w:pPr>
      <w:r w:rsidRPr="00035109">
        <w:rPr>
          <w:rFonts w:ascii="Times New Roman" w:hAnsi="Times New Roman" w:cs="Times New Roman"/>
          <w:sz w:val="24"/>
          <w:szCs w:val="32"/>
        </w:rPr>
        <w:fldChar w:fldCharType="end"/>
      </w:r>
    </w:p>
    <w:sectPr w:rsidR="00FD00A6" w:rsidRPr="00035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00A6"/>
    <w:rsid w:val="000062AC"/>
    <w:rsid w:val="00035109"/>
    <w:rsid w:val="00081F5C"/>
    <w:rsid w:val="000C29A7"/>
    <w:rsid w:val="00100856"/>
    <w:rsid w:val="001E2DE2"/>
    <w:rsid w:val="0028312A"/>
    <w:rsid w:val="00393DEC"/>
    <w:rsid w:val="003D5E72"/>
    <w:rsid w:val="003F06DC"/>
    <w:rsid w:val="004C11F3"/>
    <w:rsid w:val="00501F9F"/>
    <w:rsid w:val="005A3077"/>
    <w:rsid w:val="006246EA"/>
    <w:rsid w:val="006B36DA"/>
    <w:rsid w:val="006B4E28"/>
    <w:rsid w:val="007765BA"/>
    <w:rsid w:val="007C38C5"/>
    <w:rsid w:val="008526B4"/>
    <w:rsid w:val="00A137EC"/>
    <w:rsid w:val="00A33AF6"/>
    <w:rsid w:val="00B3448D"/>
    <w:rsid w:val="00B6225A"/>
    <w:rsid w:val="00C270B3"/>
    <w:rsid w:val="00E2141D"/>
    <w:rsid w:val="00E76688"/>
    <w:rsid w:val="00E93225"/>
    <w:rsid w:val="00EB673F"/>
    <w:rsid w:val="00FA4E27"/>
    <w:rsid w:val="00FC667B"/>
    <w:rsid w:val="00FD00A6"/>
    <w:rsid w:val="00FE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42B6"/>
  <w15:chartTrackingRefBased/>
  <w15:docId w15:val="{78B46BEB-AAC1-4DA0-BE95-049BFDF74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22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2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22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225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270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7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hri.ca/programs/clinical_epidemiology/oxford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7</Words>
  <Characters>933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Wannasit Wathanavasin</cp:lastModifiedBy>
  <cp:revision>2</cp:revision>
  <cp:lastPrinted>2023-09-25T14:20:00Z</cp:lastPrinted>
  <dcterms:created xsi:type="dcterms:W3CDTF">2023-10-12T07:49:00Z</dcterms:created>
  <dcterms:modified xsi:type="dcterms:W3CDTF">2023-10-12T07:49:00Z</dcterms:modified>
</cp:coreProperties>
</file>